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DE80A" w14:textId="77777777" w:rsidR="00C556F3" w:rsidRPr="007D1263" w:rsidRDefault="00C556F3" w:rsidP="00C556F3">
      <w:pPr>
        <w:rPr>
          <w:rFonts w:ascii="Times New Roman" w:hAnsi="Times New Roman" w:cs="Times New Roman"/>
          <w:bCs/>
          <w:sz w:val="24"/>
          <w:szCs w:val="24"/>
        </w:rPr>
      </w:pPr>
      <w:r w:rsidRPr="00D668FC">
        <w:rPr>
          <w:rFonts w:ascii="Times New Roman" w:hAnsi="Times New Roman" w:cs="Times New Roman"/>
          <w:b/>
          <w:sz w:val="24"/>
          <w:szCs w:val="24"/>
        </w:rPr>
        <w:t>S4 Table.</w:t>
      </w:r>
      <w:r w:rsidRPr="007D1263">
        <w:rPr>
          <w:rFonts w:ascii="Times New Roman" w:hAnsi="Times New Roman" w:cs="Times New Roman"/>
          <w:bCs/>
          <w:sz w:val="24"/>
          <w:szCs w:val="24"/>
        </w:rPr>
        <w:t xml:space="preserve"> The major bacterial composition of small intestine in microbiota-transplanted mice administered with omeprazole at phylum level.</w:t>
      </w:r>
    </w:p>
    <w:tbl>
      <w:tblPr>
        <w:tblW w:w="9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2067"/>
        <w:gridCol w:w="1984"/>
        <w:gridCol w:w="3544"/>
      </w:tblGrid>
      <w:tr w:rsidR="00C556F3" w:rsidRPr="00C815BC" w14:paraId="4B41B851" w14:textId="77777777" w:rsidTr="00A610A4">
        <w:trPr>
          <w:trHeight w:val="480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9269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CAAA1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>+ vehicl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A85DC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ntrol microbiota</w:t>
            </w: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>+ omeprazol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DF236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bamipide</w:t>
            </w:r>
            <w:proofErr w:type="spellEnd"/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modulated microbiota</w:t>
            </w: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 + omeprazole</w:t>
            </w:r>
          </w:p>
        </w:tc>
      </w:tr>
      <w:tr w:rsidR="00C556F3" w:rsidRPr="00C815BC" w14:paraId="21AB7934" w14:textId="77777777" w:rsidTr="00A610A4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C5D5" w14:textId="77777777" w:rsidR="00C556F3" w:rsidRPr="00543977" w:rsidRDefault="00C556F3" w:rsidP="00A610A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Firmicutes (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3E05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9.66 ± 6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FDCA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6.12 ± 2.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C29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6.7 ± 4.81</w:t>
            </w:r>
          </w:p>
        </w:tc>
      </w:tr>
      <w:tr w:rsidR="00C556F3" w:rsidRPr="00C815BC" w14:paraId="5D5C4CF1" w14:textId="77777777" w:rsidTr="00A610A4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E3B" w14:textId="77777777" w:rsidR="00C556F3" w:rsidRPr="00543977" w:rsidRDefault="00C556F3" w:rsidP="00A610A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Bacteroidetes (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C11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9.60 ± 6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81D4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 0.02 ± 0.01*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59D6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.60 ± 3.66</w:t>
            </w: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C556F3" w:rsidRPr="00C815BC" w14:paraId="6F604A82" w14:textId="77777777" w:rsidTr="00A610A4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B076" w14:textId="77777777" w:rsidR="00C556F3" w:rsidRPr="00543977" w:rsidRDefault="00C556F3" w:rsidP="00A610A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Proteobacteria (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2D2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0 ± 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97F8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84 ± 2.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CB3B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63 ± 3.71</w:t>
            </w:r>
          </w:p>
        </w:tc>
      </w:tr>
      <w:tr w:rsidR="00C556F3" w:rsidRPr="00C815BC" w14:paraId="5EF04C5F" w14:textId="77777777" w:rsidTr="00A610A4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4048" w14:textId="77777777" w:rsidR="00C556F3" w:rsidRPr="00543977" w:rsidRDefault="00C556F3" w:rsidP="00A610A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Actinobacteria (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E918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2 ± 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F684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3A7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6 ± 0.02</w:t>
            </w:r>
          </w:p>
        </w:tc>
      </w:tr>
      <w:tr w:rsidR="00C556F3" w:rsidRPr="00C815BC" w14:paraId="1F989654" w14:textId="77777777" w:rsidTr="00A610A4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845" w14:textId="77777777" w:rsidR="00C556F3" w:rsidRPr="00543977" w:rsidRDefault="00C556F3" w:rsidP="00A610A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Cyanobacteria (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E27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4E6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760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</w:tr>
      <w:tr w:rsidR="00C556F3" w:rsidRPr="00C815BC" w14:paraId="7C82F42D" w14:textId="77777777" w:rsidTr="00A610A4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CFEF" w14:textId="77777777" w:rsidR="00C556F3" w:rsidRPr="00543977" w:rsidRDefault="00C556F3" w:rsidP="00A610A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Verrucomicrobia</w:t>
            </w:r>
            <w:proofErr w:type="spellEnd"/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DF3D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F1B8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C90E" w14:textId="77777777" w:rsidR="00C556F3" w:rsidRPr="00C94D9F" w:rsidRDefault="00C556F3" w:rsidP="00A610A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C94D9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</w:tr>
    </w:tbl>
    <w:p w14:paraId="1A472BA1" w14:textId="77777777" w:rsidR="00C556F3" w:rsidRDefault="00C556F3" w:rsidP="00C556F3">
      <w:pPr>
        <w:rPr>
          <w:rFonts w:ascii="Times New Roman" w:eastAsia="MS Mincho" w:hAnsi="Times New Roman" w:cs="Times New Roman"/>
          <w:sz w:val="24"/>
          <w:szCs w:val="24"/>
        </w:rPr>
      </w:pPr>
      <w:r w:rsidRPr="00C815BC">
        <w:rPr>
          <w:rFonts w:ascii="Times New Roman" w:eastAsia="MS Mincho" w:hAnsi="Times New Roman" w:cs="Times New Roman"/>
          <w:i/>
          <w:iCs/>
          <w:sz w:val="24"/>
          <w:szCs w:val="24"/>
        </w:rPr>
        <w:t>N</w:t>
      </w:r>
      <w:r w:rsidRPr="00C815BC">
        <w:rPr>
          <w:rFonts w:ascii="Times New Roman" w:eastAsia="MS Mincho" w:hAnsi="Times New Roman" w:cs="Times New Roman"/>
          <w:sz w:val="24"/>
          <w:szCs w:val="24"/>
        </w:rPr>
        <w:t xml:space="preserve"> = </w:t>
      </w:r>
      <w:r>
        <w:rPr>
          <w:rFonts w:ascii="Times New Roman" w:eastAsia="MS Mincho" w:hAnsi="Times New Roman" w:cs="Times New Roman" w:hint="eastAsia"/>
          <w:sz w:val="24"/>
          <w:szCs w:val="24"/>
        </w:rPr>
        <w:t>6</w:t>
      </w:r>
      <w:r>
        <w:rPr>
          <w:rFonts w:ascii="Times New Roman" w:eastAsia="MS Mincho" w:hAnsi="Times New Roman" w:cs="Times New Roman"/>
          <w:sz w:val="24"/>
          <w:szCs w:val="24"/>
        </w:rPr>
        <w:t>-7</w:t>
      </w:r>
      <w:r w:rsidRPr="00C815BC">
        <w:rPr>
          <w:rFonts w:ascii="Times New Roman" w:eastAsia="MS Mincho" w:hAnsi="Times New Roman" w:cs="Times New Roman"/>
          <w:sz w:val="24"/>
          <w:szCs w:val="24"/>
        </w:rPr>
        <w:t>. Values are expressed as mean ± SE. *</w:t>
      </w:r>
      <w:r w:rsidRPr="00C815BC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C815BC">
        <w:rPr>
          <w:rFonts w:ascii="Times New Roman" w:eastAsia="MS Mincho" w:hAnsi="Times New Roman" w:cs="Times New Roman"/>
          <w:sz w:val="24"/>
          <w:szCs w:val="24"/>
        </w:rPr>
        <w:t>&lt;0.05 and **</w:t>
      </w:r>
      <w:r w:rsidRPr="00C815BC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C815BC">
        <w:rPr>
          <w:rFonts w:ascii="Times New Roman" w:eastAsia="MS Mincho" w:hAnsi="Times New Roman" w:cs="Times New Roman"/>
          <w:sz w:val="24"/>
          <w:szCs w:val="24"/>
        </w:rPr>
        <w:t xml:space="preserve"> &lt;0.01 vs control microbiota + vehicle group.  </w:t>
      </w:r>
      <w:r w:rsidRPr="00C815BC">
        <w:rPr>
          <w:rFonts w:ascii="Times New Roman" w:eastAsia="MS Mincho" w:hAnsi="Times New Roman" w:cs="Times New Roman"/>
          <w:sz w:val="24"/>
          <w:szCs w:val="24"/>
          <w:vertAlign w:val="superscript"/>
        </w:rPr>
        <w:t>#</w:t>
      </w:r>
      <w:r w:rsidRPr="00C815BC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C815BC">
        <w:rPr>
          <w:rFonts w:ascii="Times New Roman" w:eastAsia="MS Mincho" w:hAnsi="Times New Roman" w:cs="Times New Roman"/>
          <w:sz w:val="24"/>
          <w:szCs w:val="24"/>
        </w:rPr>
        <w:t xml:space="preserve"> &lt;0.05 vs control microbiota + omeprazole group.</w:t>
      </w:r>
    </w:p>
    <w:sectPr w:rsidR="00C55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C556F3"/>
    <w:rsid w:val="00032B98"/>
    <w:rsid w:val="0026305A"/>
    <w:rsid w:val="005369B9"/>
    <w:rsid w:val="007D1263"/>
    <w:rsid w:val="008309C3"/>
    <w:rsid w:val="00A610A4"/>
    <w:rsid w:val="00C556F3"/>
    <w:rsid w:val="00D6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40DBE"/>
  <w15:chartTrackingRefBased/>
  <w15:docId w15:val="{49B12EC7-BF8E-4B65-8C43-04D1611B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5</cp:revision>
  <dcterms:created xsi:type="dcterms:W3CDTF">2021-01-21T07:30:00Z</dcterms:created>
  <dcterms:modified xsi:type="dcterms:W3CDTF">2021-01-21T22:12:00Z</dcterms:modified>
</cp:coreProperties>
</file>